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541" w:rsidRPr="005B2312" w:rsidRDefault="00051541" w:rsidP="009618F6">
      <w:pPr>
        <w:spacing w:before="200"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</w:t>
      </w:r>
      <w:r w:rsidR="009618F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77541"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Search Strategy</w:t>
      </w:r>
    </w:p>
    <w:p w:rsidR="00277541" w:rsidRPr="005B2312" w:rsidRDefault="00277541" w:rsidP="005B2312">
      <w:pPr>
        <w:numPr>
          <w:ilvl w:val="0"/>
          <w:numId w:val="1"/>
        </w:numPr>
        <w:spacing w:before="200" w:after="0" w:line="480" w:lineRule="auto"/>
        <w:ind w:left="180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PubMed</w:t>
      </w:r>
    </w:p>
    <w:p w:rsidR="00277541" w:rsidRPr="005B2312" w:rsidRDefault="00277541" w:rsidP="009618F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sz w:val="24"/>
          <w:szCs w:val="24"/>
        </w:rPr>
        <w:t>Search ((((((("systematic review"[Title/Abstract] OR "Systematic Review"[Title/Abstract]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meta</w:t>
      </w:r>
      <w:r w:rsidR="008239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2312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"[Title/Abstract] OR "meta-analysis"[Title/Abstract]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Meta Analysis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"[Title/Abstract] OR "Meta-analysis"[Title/Abstract]))) AND ( "0001/01/01"[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PDat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] : "2018/03/31"[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PDat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] ) AND English[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lang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])) AND (((((("Vitamin D" OR cholecalciferol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ergocalcifero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calcifero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vtamin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D2" OR "vitamin D3" OR "hydroxyvitamin D" OR "vitamin-d" OR "vitamin-d2" OR "vitamin-d3" OR "25 hydroxyvitamin D" OR "25 hydroxyvitamin D2" OR "25 hydroxyvitamin D3" OR "25-hydroxyvitamin D" OR "25-hydroxy-vitamin D" OR "25-hydroxy-vitamin D2" OR "25-hydroxy-vitamin D3" OR "25 OHD" OR "25-OH-vitamin D" OR "25- OHD"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calcidio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calcifedio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apoca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argonite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)) OR (Folate OR "Folic Acid" OR "folic acid" OR Folacin OR "Vitamin B 9"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Pteroylmonoglutamic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"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Pteroylglutamic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acid")) OR ("Calcium carbonate" OR "Calcium gluconate" OR "Calcium acetate" OR "Calcium lactate" OR "Calcium citrate" OR Calcium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Bioca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Caltrate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>)) OR ("Beta carotene" OR retinol OR Retinol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Vitain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A" OR retinoid OR Retinoid OR carotenoid OR "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retinoyl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palmitate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")) OR (Dextran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Venofer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Ferric OR Ferrous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Ferrlecit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iron OR Ferritin OR Hematocrit OR Transferrin))) AND (fortification OR fortified OR fortify OR </w:t>
      </w:r>
      <w:proofErr w:type="spellStart"/>
      <w:r w:rsidRPr="005B2312">
        <w:rPr>
          <w:rFonts w:ascii="Times New Roman" w:eastAsia="Times New Roman" w:hAnsi="Times New Roman" w:cs="Times New Roman"/>
          <w:sz w:val="24"/>
          <w:szCs w:val="24"/>
        </w:rPr>
        <w:t>fortificant</w:t>
      </w:r>
      <w:proofErr w:type="spellEnd"/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OR supplements OR supplement OR supplementation OR "micronutrient powder" OR enhance OR enrich)) AND (women OR woman OR females OR female OR girl OR girls) Filters: Publication date to 2018/03/31; English</w:t>
      </w:r>
    </w:p>
    <w:p w:rsidR="00277541" w:rsidRPr="005B2312" w:rsidRDefault="00277541" w:rsidP="005B2312">
      <w:pPr>
        <w:spacing w:before="20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Result</w:t>
      </w:r>
      <w:r w:rsidR="006E03CE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239E3">
        <w:rPr>
          <w:rFonts w:ascii="Times New Roman" w:eastAsia="Times New Roman" w:hAnsi="Times New Roman" w:cs="Times New Roman"/>
          <w:b/>
          <w:bCs/>
          <w:sz w:val="24"/>
          <w:szCs w:val="24"/>
        </w:rPr>
        <w:t>534</w:t>
      </w:r>
      <w:r w:rsidRPr="005B23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03CE">
        <w:rPr>
          <w:rFonts w:ascii="Times New Roman" w:eastAsia="Times New Roman" w:hAnsi="Times New Roman" w:cs="Times New Roman"/>
          <w:sz w:val="24"/>
          <w:szCs w:val="24"/>
        </w:rPr>
        <w:t>citations</w:t>
      </w:r>
    </w:p>
    <w:p w:rsidR="00277541" w:rsidRPr="005B2312" w:rsidRDefault="00277541" w:rsidP="005B2312">
      <w:pPr>
        <w:spacing w:before="20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2. Web of Science</w:t>
      </w:r>
    </w:p>
    <w:p w:rsidR="00277541" w:rsidRDefault="00277541" w:rsidP="009618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7476"/>
        <w:gridCol w:w="1176"/>
      </w:tblGrid>
      <w:tr w:rsidR="00DD59E3" w:rsidTr="00DD59E3">
        <w:tc>
          <w:tcPr>
            <w:tcW w:w="699" w:type="dxa"/>
          </w:tcPr>
          <w:p w:rsidR="00DD59E3" w:rsidRPr="009618F6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518" w:type="dxa"/>
          </w:tcPr>
          <w:p w:rsidR="00DD59E3" w:rsidRPr="009618F6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133" w:type="dxa"/>
          </w:tcPr>
          <w:p w:rsidR="00DD59E3" w:rsidRPr="009618F6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s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DD59E3" w:rsidRDefault="00DD59E3" w:rsidP="005B2312">
            <w:pPr>
              <w:spacing w:before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"Systematic Review") OR TOPIC: ("systematic review"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"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") OR TOPIC: ("Meta-Analysis") OR TOPIC: ("meta-analysis"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194,653</w:t>
            </w:r>
          </w:p>
        </w:tc>
      </w:tr>
      <w:tr w:rsidR="00DD59E3" w:rsidTr="00DD59E3">
        <w:tc>
          <w:tcPr>
            <w:tcW w:w="699" w:type="dxa"/>
          </w:tcPr>
          <w:p w:rsidR="00DD59E3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women) OR TOPIC: (woman) OR TOPIC: (girl) OR TOPIC: (girls) OR TOPIC: (female) OR TOPIC: (females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889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DD59E3" w:rsidTr="00DD59E3">
        <w:tc>
          <w:tcPr>
            <w:tcW w:w="699" w:type="dxa"/>
          </w:tcPr>
          <w:p w:rsidR="00DD59E3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fortification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fortificant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fortified) OR TOPIC: (fortify) OR TOPIC: (supplementation) OR TOPIC: (supplement) ORTOPIC: (Supplement) OR TOPIC: (Supplementation) OR TOPIC: (enhance) OR TOPIC: (enrich) OR TOPIC: ("micronutrient powder"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:rsidR="00DD59E3" w:rsidRDefault="00DD59E3" w:rsidP="005B2312">
            <w:pPr>
              <w:spacing w:before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"Vitamin D") OR TOPIC: ("folic acid") OR TOPIC: (cholecalciferol) OR TOPIC: (ergocalciferol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cifero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vtamin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2") ORTOPIC: ("vitamin D3") OR TOPIC: ("hydroxyvitamin D") OR TOPIC: ("vitamin-d") OR TOPIC: ("vitamin-d2") OR TOPIC: ("vitamin-d3") OR TOPIC: ("25 hydroxyvitamin D") OR TOPIC: ("25 hydroxyvitamin D2") OR TOPIC: ("25 hydroxyvitamin D3") 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TOPIC: ("25-hydroxyvitamin D") OR TOPIC: ("25-hydroxy-vitamin D") OR TOPIC: ("25-hydroxy-vitamin D2") OR TOPIC: ("25-hydroxy-vitamin D3") OR TOPIC: ("25 OHD") OR TOPIC: ("25-OH-vitamin D") OR TOPIC: ("25- OHD"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cidio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cifedio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apoca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argoni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1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DD59E3" w:rsidRDefault="00DD59E3" w:rsidP="005B2312">
            <w:pPr>
              <w:spacing w:before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folate) OR TOPIC: ("Folic Acid") OR TOPIC: (folacin) OR TOPIC: ("Vitamin B 9"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teroylmonoglutamic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") OR TOPIC: ("Calcium carbonate") OR TOPIC: ("Calcium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glucona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"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teroylglutamic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") OR TOPIC: ("Calcium acetate") OR TOPIC: ("Calcium lactate") ORTOPIC: ("Calcium citrate") OR TOPIC: (calcium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bioca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tra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 ("Beta carotene") OR TOPIC: (retinol) OR TOPIC:("Vitamin A") OR TOPIC: (retinoid) OR TOPIC: (carotenoid) OR TOPIC: (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retinoy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almita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") OR TOPIC: (dextran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venofer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 OR TOPIC:(ferric) OR TOPIC: (ferrous) OR TOPIC: (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ferrlecit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694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065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:rsidR="00DD59E3" w:rsidRDefault="00DD59E3" w:rsidP="005B2312">
            <w:pPr>
              <w:spacing w:before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8" w:type="dxa"/>
          </w:tcPr>
          <w:p w:rsidR="00DD59E3" w:rsidRPr="005B2312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TOPIC: (iron) OR TOPIC: (ferritin) OR TOPIC: (hematocrit) OR TOPIC: (transferrin)</w:t>
            </w:r>
          </w:p>
          <w:p w:rsidR="00DD59E3" w:rsidRDefault="00DD5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8" w:type="dxa"/>
          </w:tcPr>
          <w:p w:rsidR="008239E3" w:rsidRDefault="008239E3" w:rsidP="008239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sz w:val="24"/>
                <w:szCs w:val="24"/>
              </w:rPr>
              <w:t>#6 OR #5 OR #4</w:t>
            </w:r>
          </w:p>
          <w:p w:rsidR="00DD59E3" w:rsidRPr="008239E3" w:rsidRDefault="00DD59E3" w:rsidP="008239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5B2312" w:rsidRDefault="00DD59E3" w:rsidP="00DD5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  <w:r w:rsid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075</w:t>
            </w:r>
          </w:p>
        </w:tc>
      </w:tr>
      <w:tr w:rsidR="00DD59E3" w:rsidTr="00DD59E3">
        <w:tc>
          <w:tcPr>
            <w:tcW w:w="699" w:type="dxa"/>
          </w:tcPr>
          <w:p w:rsidR="00DD59E3" w:rsidRPr="005B2312" w:rsidRDefault="00DD59E3" w:rsidP="00DD59E3">
            <w:pPr>
              <w:spacing w:before="20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18" w:type="dxa"/>
          </w:tcPr>
          <w:p w:rsidR="008239E3" w:rsidRDefault="008239E3" w:rsidP="008239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sz w:val="24"/>
                <w:szCs w:val="24"/>
              </w:rPr>
              <w:t>#7 AND #3 AND #2AND #1</w:t>
            </w:r>
          </w:p>
          <w:p w:rsidR="00DD59E3" w:rsidRPr="008239E3" w:rsidRDefault="00DD59E3" w:rsidP="008239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sz w:val="24"/>
                <w:szCs w:val="24"/>
              </w:rPr>
              <w:t>Refined by: DOCUMENT TYPES: (REVIEW)</w:t>
            </w:r>
          </w:p>
          <w:p w:rsidR="00DD59E3" w:rsidRPr="008239E3" w:rsidRDefault="00DD59E3" w:rsidP="008239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sz w:val="24"/>
                <w:szCs w:val="24"/>
              </w:rPr>
              <w:t>Indexes=SCI-EXPANDED, SSCI, A&amp;HCI, CPCI-S, CPCI-SSH Timespan=All years</w:t>
            </w:r>
          </w:p>
        </w:tc>
        <w:tc>
          <w:tcPr>
            <w:tcW w:w="1133" w:type="dxa"/>
          </w:tcPr>
          <w:p w:rsidR="00DD59E3" w:rsidRPr="008239E3" w:rsidRDefault="00DD59E3" w:rsidP="00DD59E3">
            <w:pPr>
              <w:spacing w:before="20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8F8F8"/>
              </w:rPr>
            </w:pPr>
            <w:r w:rsidRPr="008239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2</w:t>
            </w:r>
          </w:p>
        </w:tc>
      </w:tr>
    </w:tbl>
    <w:p w:rsidR="00277541" w:rsidRDefault="00277541" w:rsidP="00BB0885">
      <w:pPr>
        <w:spacing w:before="20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3. 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1275"/>
      </w:tblGrid>
      <w:tr w:rsidR="008239E3" w:rsidTr="009618F6">
        <w:tc>
          <w:tcPr>
            <w:tcW w:w="704" w:type="dxa"/>
          </w:tcPr>
          <w:p w:rsidR="008239E3" w:rsidRPr="009618F6" w:rsidRDefault="008239E3" w:rsidP="00823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371" w:type="dxa"/>
          </w:tcPr>
          <w:p w:rsidR="008239E3" w:rsidRPr="009618F6" w:rsidRDefault="008239E3" w:rsidP="00823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275" w:type="dxa"/>
          </w:tcPr>
          <w:p w:rsidR="008239E3" w:rsidRPr="009618F6" w:rsidRDefault="008239E3" w:rsidP="00823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s</w:t>
            </w:r>
          </w:p>
        </w:tc>
      </w:tr>
      <w:tr w:rsidR="008239E3" w:rsidTr="009618F6">
        <w:tc>
          <w:tcPr>
            <w:tcW w:w="704" w:type="dxa"/>
          </w:tcPr>
          <w:p w:rsidR="008239E3" w:rsidRPr="005B2312" w:rsidRDefault="008239E3" w:rsidP="008239E3">
            <w:pPr>
              <w:spacing w:before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"systematic review":</w:t>
            </w:r>
            <w:proofErr w:type="spellStart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"Systematic Review":</w:t>
            </w:r>
            <w:proofErr w:type="spellStart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":ti,ab,kw or "meta-analysis":</w:t>
            </w:r>
            <w:proofErr w:type="spellStart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":ti,ab,kw (Word variations have been searched)</w:t>
            </w:r>
          </w:p>
        </w:tc>
        <w:tc>
          <w:tcPr>
            <w:tcW w:w="1275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618F6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8239E3" w:rsidTr="009618F6">
        <w:tc>
          <w:tcPr>
            <w:tcW w:w="704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women or woman or females or female or girls or girl</w:t>
            </w:r>
          </w:p>
        </w:tc>
        <w:tc>
          <w:tcPr>
            <w:tcW w:w="1275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6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8239E3" w:rsidTr="009618F6">
        <w:tc>
          <w:tcPr>
            <w:tcW w:w="704" w:type="dxa"/>
          </w:tcPr>
          <w:p w:rsidR="008239E3" w:rsidRPr="005B2312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Vitamin D" or cholecalciferol or ergocalciferol or calciferol or "vitamin D2" or "vitamin D3" or "hydroxyvitamin D" or "vitamin-d" or "vitamin-d2" or "vitamin-d3" or "25 hydroxyvitamin D" or "25 hydroxyvitamin D2" or "25 hydroxyvitamin D3" or "25-hydroxyvitamin D" or "25-hydroxy-vitamin D" or "25-hydroxy-vitamin D2" or "25-hydroxy-vitamin D3" or "25 OHD" or "25-OH-vitamin D" or "25- OHD"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cidio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cifedio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apoca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argoni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olate or "Folic Acid" or "folic acid" or Folacin or "Vitamin B 9" or 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teroylmonoglutamic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" or 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teroylglutamic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" or "Calcium carbonate" or "Calcium gluconate" or "Calcium acetate" or 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"Calcium lactate" or "Calcium citrate" or Calcium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Bioca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Caltra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"Beta carotene" or retinol or Retinol or "Vitamin A" or retinoid or Retinoid or carotenoid or "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retinoyl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palmitate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 or Dextran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Venofer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erric or Ferrous or </w:t>
            </w:r>
            <w:proofErr w:type="spellStart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Ferrlecit</w:t>
            </w:r>
            <w:proofErr w:type="spellEnd"/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ron or Ferritin or Hematocrit or Transferrin or "micronutrient powder"</w:t>
            </w:r>
          </w:p>
        </w:tc>
        <w:tc>
          <w:tcPr>
            <w:tcW w:w="1275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075</w:t>
            </w:r>
          </w:p>
        </w:tc>
      </w:tr>
      <w:tr w:rsidR="008239E3" w:rsidTr="009618F6">
        <w:tc>
          <w:tcPr>
            <w:tcW w:w="704" w:type="dxa"/>
          </w:tcPr>
          <w:p w:rsidR="008239E3" w:rsidRPr="005B2312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fortification or fortified or fortify or supplementation or supplements or enrich or enhance or supplement</w:t>
            </w:r>
          </w:p>
        </w:tc>
        <w:tc>
          <w:tcPr>
            <w:tcW w:w="1275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8239E3" w:rsidTr="009618F6">
        <w:tc>
          <w:tcPr>
            <w:tcW w:w="704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</w:tcPr>
          <w:p w:rsid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B23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:rsidR="008239E3" w:rsidRPr="008239E3" w:rsidRDefault="008239E3" w:rsidP="008239E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9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1</w:t>
            </w:r>
          </w:p>
        </w:tc>
      </w:tr>
    </w:tbl>
    <w:p w:rsidR="00277541" w:rsidRPr="005B2312" w:rsidRDefault="00277541" w:rsidP="005B2312">
      <w:pPr>
        <w:spacing w:before="20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b/>
          <w:bCs/>
          <w:sz w:val="24"/>
          <w:szCs w:val="24"/>
        </w:rPr>
        <w:t>4. Scopus</w:t>
      </w:r>
    </w:p>
    <w:p w:rsidR="00277541" w:rsidRPr="009618F6" w:rsidRDefault="00BB0885" w:rsidP="009618F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9618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( ( TITLE-ABS-KEY ( fortification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fortificant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fortified )  OR  TITLE-ABS-KEY ( fortify )  OR  TITLE-ABS-KEY ( supplements )  OR  TITLE-ABS-KEY ( supplementation )  OR  TITLE-ABS-KEY ( enhance )  OR  TITLE-ABS-KEY ( enrich )  OR  TITLE-ABS-KEY ( supplement ) ) )  AND  ( ( TITLE-ABS-KEY ( "Systematic Review" )  OR  TITLE-ABS-KEY ( "systematic review" )  OR  TITLE-ABS-KEY ( "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meta analysis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" )  OR  TITLE-ABS-KEY ( "meta-analysis" )  OR  TITLE-ABS-KEY ( "Meta-Analysis" )  OR  TITLE-ABS-KEY ( "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Meta Analysis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" ) ) )  AND  ( ( TITLE-ABS-KEY ( women )  OR  TITLE-ABS-KEY ( woman )  OR  TITLE-ABS-KEY ( female )  OR  TITLE-ABS-KEY ( females )  OR  TITLE-ABS-KEY ( girl )  OR  TITLE-ABS-KEY ( girls ) ) )  AND  ( ( TITLE-ABS-KEY ( dextran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venofer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ferric )  OR  TITLE-ABS-KEY ( ferrous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ferrlecit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ferritin )  OR  TITLE-ABS-KEY ( hematocrit )  OR  TITLE-ABS-KEY ( transferrin )  OR  TITLE-ABS-KEY ( "Beta carotene" )  OR  TITLE-ABS-KEY ( retinol )  OR  TITLE-ABS-KEY ( retinol )  OR  TITLE-ABS-KEY ( retinoid )  OR  TITLE-ABS-KEY ( retinoid )  OR  TITLE-ABS-KEY ( </w:t>
      </w:r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lastRenderedPageBreak/>
        <w:t>carotenoid )  OR  TITLE-ABS-KEY ( "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retinoyl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palmitate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" )  OR  TITLE-ABS-KEY ( "Calcium carbonate" )  OR  TITLE-ABS-KEY ( "Calcium gluconate" )  OR  TITLE-ABS-KEY ( "Calcium acetate" )  OR  TITLE-ABS-KEY ( "Calcium lactate" )  OR  TITLE-ABS-KEY ( "Calcium citrate" )  OR  TITLE-ABS-KEY ( calcium )  OR  TITLE-ABS-KEY ( iron )  OR  TITLE-ABS-KEY ( "Vitamin A"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biocal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calcitate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caltrate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folate )  OR  TITLE-ABS-KEY ( "Folic Acid" )  OR  TITLE-ABS-KEY ( "folic acid" )  OR  TITLE-ABS-KEY ( folacin )  OR  TITLE-ABS-KEY ( " Vitamin B 9" )  OR  TITLE-ABS-KEY ( "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Pteroylmonoglutamic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acid" )  OR  TITLE-ABS-KEY ( "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Pteroylglutamic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acid" )  OR  TITLE-ABS-KEY ( "Vitamin D" )  OR  TITLE-ABS-KEY ( cholecalciferol )  OR  TITLE-ABS-KEY ( ergocalciferol )  OR  TITLE-ABS-KEY ( calciferol )  OR  TITLE-ABS-KEY ( "vitamin D2" )  OR  TITLE-ABS-KEY ( "vitamin D3" )  OR  TITLE-ABS-KEY ( "hydroxyvitamin D" )  OR  TITLE-ABS-KEY ( "vitamin-d " )  OR  TITLE-ABS-KEY ( "vitamin-d2 " )  OR  TITLE-ABS-KEY ( "vitamin-d3 " )  OR  TITLE-ABS-KEY ( "25 hydroxyvitamin D" )  OR  TITLE-ABS-KEY ( "25 hydroxyvitamin D2" )  OR  TITLE-ABS-KEY ( "25 hydroxyvitamin D3" )  OR  TITLE-ABS-KEY ( "25-hydroxyvitamin D " )  OR  TITLE-ABS-KEY ( "25-hydroxy-vitamin D" )  OR  TITLE-ABS-KEY ( "25-hydroxy-vitamin D2" )  OR  TITLE-ABS-KEY ( "25-hydroxy-vitamin D3" )  OR  TITLE-ABS-KEY ( "25OHD " )  OR  TITLE-ABS-KEY ( "25-OH-vitamin D" )  OR  TITLE-ABS-KEY ( "25- OHD"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calcidiol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calcifediol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apocal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 OR  TITLE-ABS-KEY ( </w:t>
      </w:r>
      <w:proofErr w:type="spellStart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>argonite</w:t>
      </w:r>
      <w:proofErr w:type="spellEnd"/>
      <w:r w:rsidR="00277541" w:rsidRPr="009618F6">
        <w:rPr>
          <w:rFonts w:ascii="Times New Roman" w:eastAsia="Times New Roman" w:hAnsi="Times New Roman" w:cs="Times New Roman"/>
          <w:sz w:val="24"/>
          <w:szCs w:val="24"/>
        </w:rPr>
        <w:t xml:space="preserve"> ) ) )  AND  ( LIMIT-TO ( SUBJAREA ,  "MEDI" )  OR  LIMIT-TO ( SUBJAREA ,  "NURS" )  OR  LIMIT-TO ( SUBJAREA ,  "AGRI" )  OR  LIMIT-TO ( SUBJAREA ,  "SOCI" )  OR  LIMIT-TO ( SUBJAREA ,  "Undefined" ) )  AND  ( LIMIT-TO ( DOCTYPE ,  "re" ) )  AND  ( LIMIT-TO ( LANGUAGE ,  "English" ) )  </w:t>
      </w:r>
    </w:p>
    <w:p w:rsidR="00277541" w:rsidRPr="009618F6" w:rsidRDefault="00277541" w:rsidP="005B2312">
      <w:pPr>
        <w:spacing w:before="20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39E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sults: 605</w:t>
      </w:r>
      <w:r w:rsidRPr="009618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03CE">
        <w:rPr>
          <w:rFonts w:ascii="Times New Roman" w:eastAsia="Times New Roman" w:hAnsi="Times New Roman" w:cs="Times New Roman"/>
          <w:sz w:val="24"/>
          <w:szCs w:val="24"/>
        </w:rPr>
        <w:t>citations</w:t>
      </w:r>
    </w:p>
    <w:p w:rsidR="00277541" w:rsidRPr="005B2312" w:rsidRDefault="00277541" w:rsidP="005B231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B2312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D91254" w:rsidRPr="005B2312" w:rsidRDefault="00D91254" w:rsidP="005B23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91254" w:rsidRPr="005B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0537B"/>
    <w:multiLevelType w:val="multilevel"/>
    <w:tmpl w:val="A8D48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41"/>
    <w:rsid w:val="00051541"/>
    <w:rsid w:val="00277541"/>
    <w:rsid w:val="005B2312"/>
    <w:rsid w:val="006E03CE"/>
    <w:rsid w:val="008239E3"/>
    <w:rsid w:val="009618F6"/>
    <w:rsid w:val="00BB0885"/>
    <w:rsid w:val="00D91254"/>
    <w:rsid w:val="00DD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6ABA6-284B-4151-8647-DF18FE40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9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3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Eti Rajwar [MAHE]</cp:lastModifiedBy>
  <cp:revision>7</cp:revision>
  <dcterms:created xsi:type="dcterms:W3CDTF">2019-04-27T11:54:00Z</dcterms:created>
  <dcterms:modified xsi:type="dcterms:W3CDTF">2020-03-01T17:40:00Z</dcterms:modified>
</cp:coreProperties>
</file>